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-563"/>
        <w:tblW w:w="11775" w:type="dxa"/>
        <w:tblLayout w:type="fixed"/>
        <w:tblLook w:val="04A0" w:firstRow="1" w:lastRow="0" w:firstColumn="1" w:lastColumn="0" w:noHBand="0" w:noVBand="1"/>
      </w:tblPr>
      <w:tblGrid>
        <w:gridCol w:w="884"/>
        <w:gridCol w:w="904"/>
        <w:gridCol w:w="12"/>
        <w:gridCol w:w="801"/>
        <w:gridCol w:w="12"/>
        <w:gridCol w:w="882"/>
        <w:gridCol w:w="990"/>
        <w:gridCol w:w="270"/>
        <w:gridCol w:w="990"/>
        <w:gridCol w:w="1080"/>
        <w:gridCol w:w="270"/>
        <w:gridCol w:w="990"/>
        <w:gridCol w:w="990"/>
        <w:gridCol w:w="270"/>
        <w:gridCol w:w="1530"/>
        <w:gridCol w:w="900"/>
      </w:tblGrid>
      <w:tr w:rsidR="00BB1DAB" w:rsidRPr="001F326F" w14:paraId="3FDF05D8" w14:textId="77777777" w:rsidTr="00383FAB">
        <w:trPr>
          <w:cantSplit/>
          <w:trHeight w:val="151"/>
        </w:trPr>
        <w:tc>
          <w:tcPr>
            <w:tcW w:w="11775" w:type="dxa"/>
            <w:gridSpan w:val="16"/>
            <w:tcBorders>
              <w:top w:val="single" w:sz="2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14C760F3" w14:textId="77777777" w:rsidR="00BB1DAB" w:rsidRPr="001F326F" w:rsidRDefault="00BB1DAB" w:rsidP="00383FAB">
            <w:pPr>
              <w:tabs>
                <w:tab w:val="right" w:pos="12960"/>
              </w:tabs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b/>
                <w:kern w:val="24"/>
                <w:sz w:val="20"/>
                <w:szCs w:val="20"/>
              </w:rPr>
              <w:t>Table S1</w:t>
            </w:r>
            <w:r w:rsidRPr="001F326F">
              <w:rPr>
                <w:rFonts w:eastAsia="+mn-ea"/>
                <w:kern w:val="24"/>
                <w:sz w:val="20"/>
                <w:szCs w:val="20"/>
              </w:rPr>
              <w:t>. Histopathological features of E200K</w:t>
            </w:r>
          </w:p>
        </w:tc>
      </w:tr>
      <w:tr w:rsidR="00BB1DAB" w:rsidRPr="001F326F" w14:paraId="7A39F8BF" w14:textId="77777777" w:rsidTr="00383FAB">
        <w:trPr>
          <w:cantSplit/>
          <w:trHeight w:val="151"/>
        </w:trPr>
        <w:tc>
          <w:tcPr>
            <w:tcW w:w="884" w:type="dxa"/>
            <w:vMerge w:val="restar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69F018D1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E200K subtype</w:t>
            </w:r>
          </w:p>
        </w:tc>
        <w:tc>
          <w:tcPr>
            <w:tcW w:w="904" w:type="dxa"/>
            <w:vMerge w:val="restar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3AF4F29A" w14:textId="77777777" w:rsidR="00BB1DAB" w:rsidRPr="001F326F" w:rsidRDefault="00BB1DAB" w:rsidP="00383FAB">
            <w:pPr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Case number</w:t>
            </w:r>
          </w:p>
        </w:tc>
        <w:tc>
          <w:tcPr>
            <w:tcW w:w="813" w:type="dxa"/>
            <w:gridSpan w:val="2"/>
            <w:vMerge w:val="restar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620BCE44" w14:textId="77777777" w:rsidR="00BB1DAB" w:rsidRPr="001F326F" w:rsidRDefault="00BB1DAB" w:rsidP="00383FAB">
            <w:pPr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Age at death (years)</w:t>
            </w:r>
          </w:p>
        </w:tc>
        <w:tc>
          <w:tcPr>
            <w:tcW w:w="894" w:type="dxa"/>
            <w:gridSpan w:val="2"/>
            <w:vMerge w:val="restar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79F4FC1D" w14:textId="77777777" w:rsidR="00BB1DAB" w:rsidRPr="001F326F" w:rsidRDefault="00BB1DAB" w:rsidP="00383FAB">
            <w:pPr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Disease durat. (months)</w:t>
            </w:r>
          </w:p>
        </w:tc>
        <w:tc>
          <w:tcPr>
            <w:tcW w:w="3330" w:type="dxa"/>
            <w:gridSpan w:val="4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4678D69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Cerebral Cortex (CC)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CCB0E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4680" w:type="dxa"/>
            <w:gridSpan w:val="5"/>
            <w:tcBorders>
              <w:top w:val="single" w:sz="12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vAlign w:val="center"/>
          </w:tcPr>
          <w:p w14:paraId="5BAC40A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Cerebellum</w:t>
            </w:r>
          </w:p>
        </w:tc>
      </w:tr>
      <w:tr w:rsidR="00BB1DAB" w:rsidRPr="001F326F" w14:paraId="75892B02" w14:textId="77777777" w:rsidTr="00383FAB">
        <w:trPr>
          <w:trHeight w:val="117"/>
        </w:trPr>
        <w:tc>
          <w:tcPr>
            <w:tcW w:w="884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D08B7AB" w14:textId="77777777" w:rsidR="00BB1DAB" w:rsidRPr="001F326F" w:rsidRDefault="00BB1DAB" w:rsidP="00383FAB">
            <w:pPr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727ACD65" w14:textId="77777777" w:rsidR="00BB1DAB" w:rsidRPr="001F326F" w:rsidRDefault="00BB1DAB" w:rsidP="00383FAB">
            <w:pPr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813" w:type="dxa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C269752" w14:textId="77777777" w:rsidR="00BB1DAB" w:rsidRPr="001F326F" w:rsidRDefault="00BB1DAB" w:rsidP="00383FAB">
            <w:pPr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894" w:type="dxa"/>
            <w:gridSpan w:val="2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1F8819E7" w14:textId="77777777" w:rsidR="00BB1DAB" w:rsidRPr="001F326F" w:rsidRDefault="00BB1DAB" w:rsidP="00383FAB">
            <w:pPr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3568929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Histology</w:t>
            </w:r>
          </w:p>
        </w:tc>
        <w:tc>
          <w:tcPr>
            <w:tcW w:w="27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D8C65B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C3E707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PrP immunohistochemistry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6C81A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7B6E55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Histology</w:t>
            </w:r>
          </w:p>
        </w:tc>
        <w:tc>
          <w:tcPr>
            <w:tcW w:w="27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8A3119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2430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68A5FC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PrP immunohistochemistry</w:t>
            </w:r>
          </w:p>
        </w:tc>
      </w:tr>
      <w:tr w:rsidR="00BB1DAB" w:rsidRPr="001F326F" w14:paraId="3CE24C51" w14:textId="77777777" w:rsidTr="00383FAB">
        <w:trPr>
          <w:cantSplit/>
          <w:trHeight w:val="423"/>
        </w:trPr>
        <w:tc>
          <w:tcPr>
            <w:tcW w:w="884" w:type="dxa"/>
            <w:vMerge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2A43E423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4" w:type="dxa"/>
            <w:vMerge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0993E8A9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3" w:type="dxa"/>
            <w:gridSpan w:val="2"/>
            <w:vMerge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0A515BF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4" w:type="dxa"/>
            <w:gridSpan w:val="2"/>
            <w:vMerge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6E429C0D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C697FD5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Large vacuoles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4659D17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7EC4A55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Intra-neuronal,</w:t>
            </w:r>
          </w:p>
          <w:p w14:paraId="59077A1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dot-like</w:t>
            </w:r>
          </w:p>
        </w:tc>
        <w:tc>
          <w:tcPr>
            <w:tcW w:w="1080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0EE34722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% surface CC with coarse PrP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402C8C1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0808072F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Large vacuoles</w:t>
            </w:r>
          </w:p>
        </w:tc>
        <w:tc>
          <w:tcPr>
            <w:tcW w:w="990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370856F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Loss of</w:t>
            </w:r>
          </w:p>
          <w:p w14:paraId="55FD00BF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 xml:space="preserve"> granule cells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66127002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6C5FE7A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Stripe-</w:t>
            </w:r>
          </w:p>
          <w:p w14:paraId="3646ACD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like,</w:t>
            </w:r>
          </w:p>
          <w:p w14:paraId="506260F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Mol. L.</w:t>
            </w:r>
          </w:p>
        </w:tc>
        <w:tc>
          <w:tcPr>
            <w:tcW w:w="900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692DE26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Plaque-like,</w:t>
            </w:r>
          </w:p>
          <w:p w14:paraId="205375F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Grl. L.</w:t>
            </w:r>
          </w:p>
        </w:tc>
      </w:tr>
      <w:tr w:rsidR="00BB1DAB" w:rsidRPr="001F326F" w14:paraId="6457626F" w14:textId="77777777" w:rsidTr="00383FAB">
        <w:tc>
          <w:tcPr>
            <w:tcW w:w="884" w:type="dxa"/>
            <w:vMerge w:val="restart"/>
            <w:tcBorders>
              <w:top w:val="single" w:sz="8" w:space="0" w:color="auto"/>
              <w:left w:val="single" w:sz="4" w:space="0" w:color="FFFFFF"/>
              <w:right w:val="single" w:sz="2" w:space="0" w:color="FFFFFF" w:themeColor="background1"/>
            </w:tcBorders>
          </w:tcPr>
          <w:p w14:paraId="50969E5C" w14:textId="77777777" w:rsidR="00BB1DAB" w:rsidRPr="001F326F" w:rsidRDefault="00BB1DAB" w:rsidP="00383FAB">
            <w:pPr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MM1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3D460E95" w14:textId="77777777" w:rsidR="00BB1DAB" w:rsidRPr="001F326F" w:rsidRDefault="00BB1DAB" w:rsidP="00383FAB">
            <w:pPr>
              <w:ind w:left="-121" w:right="-105"/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1</w:t>
            </w:r>
          </w:p>
        </w:tc>
        <w:tc>
          <w:tcPr>
            <w:tcW w:w="813" w:type="dxa"/>
            <w:gridSpan w:val="2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3AA37D4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63</w:t>
            </w:r>
          </w:p>
        </w:tc>
        <w:tc>
          <w:tcPr>
            <w:tcW w:w="894" w:type="dxa"/>
            <w:gridSpan w:val="2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42CA7B7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02B004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3CB78EA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68E92A5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</w:tcPr>
          <w:p w14:paraId="5409F48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8" w:space="0" w:color="auto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14:paraId="1CF64C8A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</w:tcPr>
          <w:p w14:paraId="2FE302C8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32EE726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00A862D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56E3ADA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vAlign w:val="center"/>
          </w:tcPr>
          <w:p w14:paraId="77892B8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</w:tr>
      <w:tr w:rsidR="00BB1DAB" w:rsidRPr="001F326F" w14:paraId="176DD3B3" w14:textId="77777777" w:rsidTr="00383FAB">
        <w:tc>
          <w:tcPr>
            <w:tcW w:w="884" w:type="dxa"/>
            <w:vMerge/>
            <w:tcBorders>
              <w:left w:val="single" w:sz="4" w:space="0" w:color="FFFFFF"/>
              <w:right w:val="single" w:sz="2" w:space="0" w:color="FFFFFF" w:themeColor="background1"/>
            </w:tcBorders>
            <w:vAlign w:val="center"/>
          </w:tcPr>
          <w:p w14:paraId="0768235B" w14:textId="77777777" w:rsidR="00BB1DAB" w:rsidRPr="001F326F" w:rsidRDefault="00BB1DAB" w:rsidP="00383FAB">
            <w:pPr>
              <w:rPr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4121042B" w14:textId="77777777" w:rsidR="00BB1DAB" w:rsidRPr="001F326F" w:rsidRDefault="00BB1DAB" w:rsidP="00383FAB">
            <w:pPr>
              <w:ind w:left="-121" w:right="-105"/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2</w:t>
            </w:r>
          </w:p>
        </w:tc>
        <w:tc>
          <w:tcPr>
            <w:tcW w:w="813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AA9C29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62</w:t>
            </w:r>
          </w:p>
        </w:tc>
        <w:tc>
          <w:tcPr>
            <w:tcW w:w="894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D9B9E1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60D5DEE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29D9516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11156D89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</w:tcPr>
          <w:p w14:paraId="7E17D750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14:paraId="73AC2141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</w:tcPr>
          <w:p w14:paraId="2D84AAEF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559E511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3599B70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650F289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vAlign w:val="center"/>
          </w:tcPr>
          <w:p w14:paraId="1194E04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</w:tr>
      <w:tr w:rsidR="00BB1DAB" w:rsidRPr="001F326F" w14:paraId="7E3EEE02" w14:textId="77777777" w:rsidTr="00383FAB">
        <w:trPr>
          <w:cantSplit/>
          <w:trHeight w:val="170"/>
        </w:trPr>
        <w:tc>
          <w:tcPr>
            <w:tcW w:w="884" w:type="dxa"/>
            <w:vMerge/>
            <w:tcBorders>
              <w:left w:val="single" w:sz="4" w:space="0" w:color="FFFFFF"/>
              <w:right w:val="single" w:sz="2" w:space="0" w:color="FFFFFF" w:themeColor="background1"/>
            </w:tcBorders>
            <w:vAlign w:val="center"/>
          </w:tcPr>
          <w:p w14:paraId="6B5F38D1" w14:textId="77777777" w:rsidR="00BB1DAB" w:rsidRPr="001F326F" w:rsidRDefault="00BB1DAB" w:rsidP="00383FAB">
            <w:pPr>
              <w:tabs>
                <w:tab w:val="right" w:pos="12960"/>
              </w:tabs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3F138C02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3</w:t>
            </w:r>
          </w:p>
        </w:tc>
        <w:tc>
          <w:tcPr>
            <w:tcW w:w="813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6BEEF9B9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62</w:t>
            </w:r>
          </w:p>
        </w:tc>
        <w:tc>
          <w:tcPr>
            <w:tcW w:w="894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vAlign w:val="center"/>
          </w:tcPr>
          <w:p w14:paraId="49EF159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41CCE9F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102F9882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0CFA78B0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</w:tcPr>
          <w:p w14:paraId="7FF4BA05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14:paraId="6A9159F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</w:tcPr>
          <w:p w14:paraId="65350DDA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3F615C15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15165D1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5FDC519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vAlign w:val="center"/>
          </w:tcPr>
          <w:p w14:paraId="437F1B1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</w:tr>
      <w:tr w:rsidR="00BB1DAB" w:rsidRPr="001F326F" w14:paraId="482B8C0F" w14:textId="77777777" w:rsidTr="00383FAB">
        <w:trPr>
          <w:cantSplit/>
          <w:trHeight w:val="233"/>
        </w:trPr>
        <w:tc>
          <w:tcPr>
            <w:tcW w:w="884" w:type="dxa"/>
            <w:vMerge/>
            <w:tcBorders>
              <w:left w:val="single" w:sz="4" w:space="0" w:color="FFFFFF"/>
              <w:right w:val="single" w:sz="2" w:space="0" w:color="FFFFFF" w:themeColor="background1"/>
            </w:tcBorders>
            <w:vAlign w:val="center"/>
          </w:tcPr>
          <w:p w14:paraId="4F3DCCD2" w14:textId="77777777" w:rsidR="00BB1DAB" w:rsidRPr="001F326F" w:rsidRDefault="00BB1DAB" w:rsidP="00383FAB">
            <w:pPr>
              <w:tabs>
                <w:tab w:val="right" w:pos="12960"/>
              </w:tabs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0E7652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4</w:t>
            </w:r>
          </w:p>
        </w:tc>
        <w:tc>
          <w:tcPr>
            <w:tcW w:w="813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81FC92F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60</w:t>
            </w:r>
          </w:p>
        </w:tc>
        <w:tc>
          <w:tcPr>
            <w:tcW w:w="894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vAlign w:val="center"/>
          </w:tcPr>
          <w:p w14:paraId="1675BEE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E2991EA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BCF8A5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3FBC8C8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</w:tcPr>
          <w:p w14:paraId="2D5286EF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</w:tcPr>
          <w:p w14:paraId="520F5657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1702771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6A5D9B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39F10A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84E030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vAlign w:val="center"/>
          </w:tcPr>
          <w:p w14:paraId="43D7C84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</w:tr>
      <w:tr w:rsidR="00BB1DAB" w:rsidRPr="001F326F" w14:paraId="0AA1274B" w14:textId="77777777" w:rsidTr="00383FAB">
        <w:trPr>
          <w:cantSplit/>
          <w:trHeight w:val="233"/>
        </w:trPr>
        <w:tc>
          <w:tcPr>
            <w:tcW w:w="884" w:type="dxa"/>
            <w:vMerge/>
            <w:tcBorders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9A8F8BC" w14:textId="77777777" w:rsidR="00BB1DAB" w:rsidRPr="001F326F" w:rsidRDefault="00BB1DAB" w:rsidP="00383FAB">
            <w:pPr>
              <w:rPr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25B239A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5</w:t>
            </w:r>
          </w:p>
        </w:tc>
        <w:tc>
          <w:tcPr>
            <w:tcW w:w="813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D71CCF3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58</w:t>
            </w:r>
          </w:p>
        </w:tc>
        <w:tc>
          <w:tcPr>
            <w:tcW w:w="894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01D03F74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D1EE8F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5DBD21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D180AC9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</w:tcPr>
          <w:p w14:paraId="0E62849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</w:tcPr>
          <w:p w14:paraId="74860200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407B61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6E115A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40963B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743437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vAlign w:val="center"/>
          </w:tcPr>
          <w:p w14:paraId="2A7FF9D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</w:tr>
      <w:tr w:rsidR="00BB1DAB" w:rsidRPr="001F326F" w14:paraId="5F8926F0" w14:textId="77777777" w:rsidTr="00383FAB">
        <w:trPr>
          <w:cantSplit/>
          <w:trHeight w:val="233"/>
        </w:trPr>
        <w:tc>
          <w:tcPr>
            <w:tcW w:w="1800" w:type="dxa"/>
            <w:gridSpan w:val="3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636D2ED4" w14:textId="77777777" w:rsidR="00BB1DAB" w:rsidRPr="001F326F" w:rsidRDefault="00BB1DAB" w:rsidP="00383FAB">
            <w:pPr>
              <w:tabs>
                <w:tab w:val="right" w:pos="12960"/>
              </w:tabs>
              <w:rPr>
                <w:rFonts w:eastAsia="+mn-ea"/>
                <w:b/>
                <w:kern w:val="24"/>
                <w:sz w:val="16"/>
                <w:szCs w:val="16"/>
              </w:rPr>
            </w:pP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6EAA58E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61±2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8216040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4±1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37631EB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7865E6D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7855206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vAlign w:val="center"/>
          </w:tcPr>
          <w:p w14:paraId="74C974C5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 w14:paraId="6F91A9E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42307C0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5913FD4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6EE85E9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6382945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10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/>
            </w:tcBorders>
            <w:vAlign w:val="center"/>
          </w:tcPr>
          <w:p w14:paraId="238279D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4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</w:tr>
      <w:tr w:rsidR="00BB1DAB" w:rsidRPr="001F326F" w14:paraId="1242D77E" w14:textId="77777777" w:rsidTr="00383FAB">
        <w:trPr>
          <w:cantSplit/>
          <w:trHeight w:val="188"/>
        </w:trPr>
        <w:tc>
          <w:tcPr>
            <w:tcW w:w="884" w:type="dxa"/>
            <w:vMerge w:val="restart"/>
            <w:tcBorders>
              <w:top w:val="single" w:sz="2" w:space="0" w:color="FFFFFF"/>
              <w:left w:val="single" w:sz="4" w:space="0" w:color="FFFFFF"/>
              <w:right w:val="single" w:sz="2" w:space="0" w:color="FFFFFF" w:themeColor="background1"/>
            </w:tcBorders>
          </w:tcPr>
          <w:p w14:paraId="2BA7AC5E" w14:textId="77777777" w:rsidR="00BB1DAB" w:rsidRPr="001F326F" w:rsidRDefault="00BB1DAB" w:rsidP="00383FAB">
            <w:pPr>
              <w:tabs>
                <w:tab w:val="right" w:pos="12960"/>
              </w:tabs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FI</w:t>
            </w: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A8C4A32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6</w:t>
            </w:r>
          </w:p>
        </w:tc>
        <w:tc>
          <w:tcPr>
            <w:tcW w:w="813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30734E8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46</w:t>
            </w:r>
          </w:p>
        </w:tc>
        <w:tc>
          <w:tcPr>
            <w:tcW w:w="894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568592D4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D5EB418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52FD7D6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777DB6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</w:tcPr>
          <w:p w14:paraId="7C299E4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1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</w:tcPr>
          <w:p w14:paraId="63AA77D7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DC44FC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F35ECA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.5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2C558BB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7E9B409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/>
            </w:tcBorders>
            <w:vAlign w:val="center"/>
          </w:tcPr>
          <w:p w14:paraId="2BAC764B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</w:tr>
      <w:tr w:rsidR="00BB1DAB" w:rsidRPr="001F326F" w14:paraId="7A1DE663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right w:val="single" w:sz="2" w:space="0" w:color="FFFFFF" w:themeColor="background1"/>
            </w:tcBorders>
            <w:vAlign w:val="center"/>
          </w:tcPr>
          <w:p w14:paraId="2951B1C0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b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E1CD656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7</w:t>
            </w: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35774EF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59</w:t>
            </w:r>
          </w:p>
        </w:tc>
        <w:tc>
          <w:tcPr>
            <w:tcW w:w="89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7D2DF0E7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67FC653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EE85A7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2E3217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</w:tcPr>
          <w:p w14:paraId="1E874F0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</w:tcPr>
          <w:p w14:paraId="47EEE0D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23434CE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7DA8C1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1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63E271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96EDFDF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vAlign w:val="center"/>
          </w:tcPr>
          <w:p w14:paraId="7D8F362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</w:tr>
      <w:tr w:rsidR="00BB1DAB" w:rsidRPr="001F326F" w14:paraId="6B71083A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81C4AF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b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2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075C2D3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8</w:t>
            </w: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0BFD63E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67</w:t>
            </w:r>
          </w:p>
        </w:tc>
        <w:tc>
          <w:tcPr>
            <w:tcW w:w="89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3A8AEE34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EE1070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9D74B9F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37CCF87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</w:tcPr>
          <w:p w14:paraId="163253C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1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</w:tcPr>
          <w:p w14:paraId="23C5865D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BC05BA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D89D709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C0B505B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91695F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vAlign w:val="center"/>
          </w:tcPr>
          <w:p w14:paraId="1283F595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</w:tr>
      <w:tr w:rsidR="00BB1DAB" w:rsidRPr="001F326F" w14:paraId="762CC4B0" w14:textId="77777777" w:rsidTr="00383FAB">
        <w:trPr>
          <w:cantSplit/>
          <w:trHeight w:val="188"/>
        </w:trPr>
        <w:tc>
          <w:tcPr>
            <w:tcW w:w="1800" w:type="dxa"/>
            <w:gridSpan w:val="3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A5594A0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033AC31" w14:textId="77777777" w:rsidR="00BB1DAB" w:rsidRPr="001F326F" w:rsidRDefault="00BB1DAB" w:rsidP="00383F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sz w:val="16"/>
                <w:szCs w:val="16"/>
              </w:rPr>
              <w:t>57±11</w:t>
            </w:r>
            <w:r w:rsidRPr="001F326F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0961CD7D" w14:textId="77777777" w:rsidR="00BB1DAB" w:rsidRPr="001F326F" w:rsidRDefault="00BB1DAB" w:rsidP="00383F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sz w:val="16"/>
                <w:szCs w:val="16"/>
              </w:rPr>
              <w:t>3±0.6</w:t>
            </w:r>
            <w:r w:rsidRPr="001F326F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814E74A" w14:textId="77777777" w:rsidR="00BB1DAB" w:rsidRPr="001F326F" w:rsidRDefault="00BB1DAB" w:rsidP="00383F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sz w:val="16"/>
                <w:szCs w:val="16"/>
              </w:rPr>
              <w:t>0</w:t>
            </w:r>
            <w:r w:rsidRPr="001F326F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4F9C22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C9AE5FB" w14:textId="77777777" w:rsidR="00BB1DAB" w:rsidRPr="001F326F" w:rsidRDefault="00BB1DAB" w:rsidP="00383F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sz w:val="16"/>
                <w:szCs w:val="16"/>
              </w:rPr>
              <w:t>0</w:t>
            </w:r>
            <w:r w:rsidRPr="001F326F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D75996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.7±0.6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38B3912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F193EFB" w14:textId="77777777" w:rsidR="00BB1DAB" w:rsidRPr="001F326F" w:rsidRDefault="00BB1DAB" w:rsidP="00383F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sz w:val="16"/>
                <w:szCs w:val="16"/>
              </w:rPr>
              <w:t>0</w:t>
            </w:r>
            <w:r w:rsidRPr="001F326F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691FC0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.5±0.5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97F428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228441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10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vAlign w:val="center"/>
          </w:tcPr>
          <w:p w14:paraId="5DC8A9F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sz w:val="16"/>
                <w:szCs w:val="16"/>
              </w:rPr>
              <w:t>0</w:t>
            </w:r>
            <w:r w:rsidRPr="001F326F">
              <w:rPr>
                <w:sz w:val="16"/>
                <w:szCs w:val="16"/>
                <w:vertAlign w:val="superscript"/>
              </w:rPr>
              <w:t>c</w:t>
            </w:r>
          </w:p>
        </w:tc>
      </w:tr>
      <w:tr w:rsidR="00BB1DAB" w:rsidRPr="001F326F" w14:paraId="4CBBDAC2" w14:textId="77777777" w:rsidTr="00383FAB">
        <w:trPr>
          <w:cantSplit/>
          <w:trHeight w:val="188"/>
        </w:trPr>
        <w:tc>
          <w:tcPr>
            <w:tcW w:w="1800" w:type="dxa"/>
            <w:gridSpan w:val="3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E829CFC" w14:textId="77777777" w:rsidR="00BB1DAB" w:rsidRPr="001F326F" w:rsidRDefault="00BB1DAB" w:rsidP="00383FAB">
            <w:pPr>
              <w:tabs>
                <w:tab w:val="right" w:pos="12960"/>
              </w:tabs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FI vs MM1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3CD2B90" w14:textId="77777777" w:rsidR="00BB1DAB" w:rsidRPr="001F326F" w:rsidRDefault="00BB1DAB" w:rsidP="00383FAB">
            <w:pPr>
              <w:jc w:val="center"/>
              <w:rPr>
                <w:i/>
                <w:sz w:val="16"/>
                <w:szCs w:val="16"/>
              </w:rPr>
            </w:pPr>
            <w:r w:rsidRPr="001F326F">
              <w:rPr>
                <w:i/>
                <w:sz w:val="16"/>
                <w:szCs w:val="16"/>
              </w:rPr>
              <w:t>NS</w:t>
            </w:r>
          </w:p>
        </w:tc>
        <w:tc>
          <w:tcPr>
            <w:tcW w:w="8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10D201C" w14:textId="77777777" w:rsidR="00BB1DAB" w:rsidRPr="001F326F" w:rsidRDefault="00BB1DAB" w:rsidP="00383FAB">
            <w:pPr>
              <w:jc w:val="center"/>
              <w:rPr>
                <w:i/>
                <w:sz w:val="16"/>
                <w:szCs w:val="16"/>
              </w:rPr>
            </w:pPr>
            <w:r w:rsidRPr="001F326F">
              <w:rPr>
                <w:i/>
                <w:sz w:val="16"/>
                <w:szCs w:val="16"/>
              </w:rPr>
              <w:t>NS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F95A21E" w14:textId="77777777" w:rsidR="00BB1DAB" w:rsidRPr="001F326F" w:rsidRDefault="00BB1DAB" w:rsidP="00383FAB">
            <w:pPr>
              <w:jc w:val="center"/>
              <w:rPr>
                <w:i/>
                <w:sz w:val="16"/>
                <w:szCs w:val="16"/>
              </w:rPr>
            </w:pPr>
            <w:r w:rsidRPr="001F326F">
              <w:rPr>
                <w:i/>
                <w:sz w:val="16"/>
                <w:szCs w:val="16"/>
              </w:rPr>
              <w:t>NS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2A7951D6" w14:textId="77777777" w:rsidR="00BB1DAB" w:rsidRPr="001F326F" w:rsidRDefault="00BB1DAB" w:rsidP="00383F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B4538D1" w14:textId="77777777" w:rsidR="00BB1DAB" w:rsidRPr="001F326F" w:rsidRDefault="00BB1DAB" w:rsidP="00383FAB">
            <w:pPr>
              <w:jc w:val="center"/>
              <w:rPr>
                <w:i/>
                <w:sz w:val="16"/>
                <w:szCs w:val="16"/>
              </w:rPr>
            </w:pPr>
            <w:r w:rsidRPr="001F326F">
              <w:rPr>
                <w:i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79A154A2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D38B939" w14:textId="77777777" w:rsidR="00BB1DAB" w:rsidRPr="001F326F" w:rsidRDefault="00BB1DAB" w:rsidP="00383F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426889D" w14:textId="77777777" w:rsidR="00BB1DAB" w:rsidRPr="001F326F" w:rsidRDefault="00BB1DAB" w:rsidP="00383FAB">
            <w:pPr>
              <w:jc w:val="center"/>
              <w:rPr>
                <w:i/>
                <w:sz w:val="16"/>
                <w:szCs w:val="16"/>
              </w:rPr>
            </w:pPr>
            <w:r w:rsidRPr="001F326F">
              <w:rPr>
                <w:i/>
                <w:sz w:val="16"/>
                <w:szCs w:val="16"/>
              </w:rPr>
              <w:t>NS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553BEC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8C9FC8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7E8CD8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920DC9B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i/>
                <w:sz w:val="16"/>
                <w:szCs w:val="16"/>
              </w:rPr>
            </w:pPr>
            <w:r w:rsidRPr="001F326F">
              <w:rPr>
                <w:i/>
                <w:sz w:val="16"/>
                <w:szCs w:val="16"/>
              </w:rPr>
              <w:t>NS</w:t>
            </w:r>
          </w:p>
        </w:tc>
      </w:tr>
      <w:tr w:rsidR="00BB1DAB" w:rsidRPr="001F326F" w14:paraId="19C64B8F" w14:textId="77777777" w:rsidTr="00383FAB">
        <w:trPr>
          <w:cantSplit/>
          <w:trHeight w:val="188"/>
        </w:trPr>
        <w:tc>
          <w:tcPr>
            <w:tcW w:w="884" w:type="dxa"/>
            <w:tcBorders>
              <w:top w:val="single" w:sz="2" w:space="0" w:color="FFFFFF" w:themeColor="background1"/>
              <w:left w:val="single" w:sz="4" w:space="0" w:color="FFFFFF"/>
              <w:bottom w:val="single" w:sz="4" w:space="0" w:color="000000"/>
              <w:right w:val="single" w:sz="2" w:space="0" w:color="FFFFFF" w:themeColor="background1"/>
            </w:tcBorders>
            <w:vAlign w:val="center"/>
          </w:tcPr>
          <w:p w14:paraId="5DC42402" w14:textId="77777777" w:rsidR="00BB1DAB" w:rsidRPr="001F326F" w:rsidRDefault="00BB1DAB" w:rsidP="00383FAB">
            <w:pPr>
              <w:tabs>
                <w:tab w:val="right" w:pos="12960"/>
              </w:tabs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MM2</w:t>
            </w:r>
          </w:p>
        </w:tc>
        <w:tc>
          <w:tcPr>
            <w:tcW w:w="9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000000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8A6514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9</w:t>
            </w: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000000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F88972A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77</w:t>
            </w:r>
          </w:p>
        </w:tc>
        <w:tc>
          <w:tcPr>
            <w:tcW w:w="89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61BEA98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80395E0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5C995EE2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02D9D9E6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</w:tcPr>
          <w:p w14:paraId="7A88FF3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7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14:paraId="74B36600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215D055D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08A381E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03BB287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E0C9495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3ACDDD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–</w:t>
            </w:r>
          </w:p>
        </w:tc>
      </w:tr>
      <w:tr w:rsidR="00BB1DAB" w:rsidRPr="001F326F" w14:paraId="0716DF81" w14:textId="77777777" w:rsidTr="00383FAB">
        <w:trPr>
          <w:cantSplit/>
          <w:trHeight w:val="188"/>
        </w:trPr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2" w:space="0" w:color="FFFFFF" w:themeColor="background1"/>
            </w:tcBorders>
          </w:tcPr>
          <w:p w14:paraId="674D5C01" w14:textId="77777777" w:rsidR="00BB1DAB" w:rsidRPr="001F326F" w:rsidRDefault="00BB1DAB" w:rsidP="00383FAB">
            <w:pPr>
              <w:tabs>
                <w:tab w:val="right" w:pos="12960"/>
              </w:tabs>
              <w:rPr>
                <w:rFonts w:eastAsia="+mn-ea"/>
                <w:b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b/>
                <w:kern w:val="24"/>
                <w:sz w:val="16"/>
                <w:szCs w:val="16"/>
                <w:u w:val="single"/>
              </w:rPr>
              <w:t>M</w:t>
            </w:r>
            <w:r w:rsidRPr="001F326F">
              <w:rPr>
                <w:rFonts w:eastAsia="+mn-ea"/>
                <w:b/>
                <w:kern w:val="24"/>
                <w:sz w:val="16"/>
                <w:szCs w:val="16"/>
              </w:rPr>
              <w:t>V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DCF6EE7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10</w:t>
            </w:r>
          </w:p>
        </w:tc>
        <w:tc>
          <w:tcPr>
            <w:tcW w:w="813" w:type="dxa"/>
            <w:gridSpan w:val="2"/>
            <w:tcBorders>
              <w:top w:val="single" w:sz="4" w:space="0" w:color="000000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9DE53E8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60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145C9C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D5A3FE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5A52DA6F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3792B9C7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</w:tcPr>
          <w:p w14:paraId="12EDDEE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14:paraId="4A8C6AE7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07EE01DA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50C9CB2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68848C62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00A824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E351FE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</w:tr>
      <w:tr w:rsidR="00BB1DAB" w:rsidRPr="001F326F" w14:paraId="12837ABE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right w:val="single" w:sz="2" w:space="0" w:color="FFFFFF" w:themeColor="background1"/>
            </w:tcBorders>
            <w:vAlign w:val="center"/>
          </w:tcPr>
          <w:p w14:paraId="13891D0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b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E2B3BC3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11</w:t>
            </w:r>
          </w:p>
        </w:tc>
        <w:tc>
          <w:tcPr>
            <w:tcW w:w="813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BA04D61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54</w:t>
            </w:r>
          </w:p>
        </w:tc>
        <w:tc>
          <w:tcPr>
            <w:tcW w:w="894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3FC55C27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16D1CD0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1F70678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CBFF832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</w:tcPr>
          <w:p w14:paraId="0BA15E6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</w:tcPr>
          <w:p w14:paraId="48AF266D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262065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59A93F9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62B72C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BE00DE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7D82805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+</w:t>
            </w:r>
          </w:p>
        </w:tc>
      </w:tr>
      <w:tr w:rsidR="00BB1DAB" w:rsidRPr="001F326F" w14:paraId="72619609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right w:val="single" w:sz="2" w:space="0" w:color="FFFFFF" w:themeColor="background1"/>
            </w:tcBorders>
            <w:vAlign w:val="center"/>
          </w:tcPr>
          <w:p w14:paraId="59088C2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b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7F4EEA3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12</w:t>
            </w:r>
          </w:p>
        </w:tc>
        <w:tc>
          <w:tcPr>
            <w:tcW w:w="813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A73A779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62</w:t>
            </w:r>
          </w:p>
        </w:tc>
        <w:tc>
          <w:tcPr>
            <w:tcW w:w="894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51ECB901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182325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AD2A279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7DAFFED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</w:tcPr>
          <w:p w14:paraId="63D1098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</w:tcPr>
          <w:p w14:paraId="65673E28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4C874A0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92EEDC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864A1F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7A757A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9DB6FEB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</w:tr>
      <w:tr w:rsidR="00BB1DAB" w:rsidRPr="001F326F" w14:paraId="3C602286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right w:val="single" w:sz="2" w:space="0" w:color="FFFFFF" w:themeColor="background1"/>
            </w:tcBorders>
            <w:vAlign w:val="center"/>
          </w:tcPr>
          <w:p w14:paraId="24C5C74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b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27B2AA3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13</w:t>
            </w: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A1F975D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74</w:t>
            </w:r>
          </w:p>
        </w:tc>
        <w:tc>
          <w:tcPr>
            <w:tcW w:w="89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08FEB70F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EC17FF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057AF9A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EF8849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</w:tcPr>
          <w:p w14:paraId="2F040A19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</w:tcPr>
          <w:p w14:paraId="4904281D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F83C1DE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CB1399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5FC1F50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44A33C0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DB037F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</w:tr>
      <w:tr w:rsidR="00BB1DAB" w:rsidRPr="001F326F" w14:paraId="57F973F7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right w:val="single" w:sz="2" w:space="0" w:color="FFFFFF" w:themeColor="background1"/>
            </w:tcBorders>
            <w:vAlign w:val="center"/>
          </w:tcPr>
          <w:p w14:paraId="4F194B1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b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861A398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14</w:t>
            </w: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4CDBE94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62</w:t>
            </w:r>
          </w:p>
        </w:tc>
        <w:tc>
          <w:tcPr>
            <w:tcW w:w="89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14153518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CA2A0F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60666B1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E9E8644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</w:tcPr>
          <w:p w14:paraId="3291C31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</w:tcPr>
          <w:p w14:paraId="1CF6CBEF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2FA6398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ACB9AE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0028436" w14:textId="77777777" w:rsidR="00BB1DAB" w:rsidRPr="001F326F" w:rsidRDefault="00BB1DAB" w:rsidP="00383FAB">
            <w:pPr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B96BB7F" w14:textId="77777777" w:rsidR="00BB1DAB" w:rsidRPr="001F326F" w:rsidRDefault="00BB1DAB" w:rsidP="00383F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 xml:space="preserve">  + 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0A3D39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</w:tr>
      <w:tr w:rsidR="00BB1DAB" w:rsidRPr="001F326F" w14:paraId="0EFDA6BC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right w:val="single" w:sz="2" w:space="0" w:color="FFFFFF" w:themeColor="background1"/>
            </w:tcBorders>
            <w:vAlign w:val="center"/>
          </w:tcPr>
          <w:p w14:paraId="17E2AD6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b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E237773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15</w:t>
            </w: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1AA5C9A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55</w:t>
            </w:r>
          </w:p>
        </w:tc>
        <w:tc>
          <w:tcPr>
            <w:tcW w:w="89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5FAF7A74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69F98D4E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5AEC90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D629CEF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</w:tcPr>
          <w:p w14:paraId="0B2B47A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</w:tcPr>
          <w:p w14:paraId="1669A34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6DAA6037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C3A145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B2C33B1" w14:textId="77777777" w:rsidR="00BB1DAB" w:rsidRPr="001F326F" w:rsidRDefault="00BB1DAB" w:rsidP="00383FAB">
            <w:pPr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9C7C31A" w14:textId="77777777" w:rsidR="00BB1DAB" w:rsidRPr="001F326F" w:rsidRDefault="00BB1DAB" w:rsidP="00383F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 xml:space="preserve">  + 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F947FF5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+</w:t>
            </w:r>
          </w:p>
        </w:tc>
      </w:tr>
      <w:tr w:rsidR="00BB1DAB" w:rsidRPr="001F326F" w14:paraId="57E51270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3F22DC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b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CD2D699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16</w:t>
            </w: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F7FAB5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74</w:t>
            </w:r>
          </w:p>
        </w:tc>
        <w:tc>
          <w:tcPr>
            <w:tcW w:w="89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0FDCD08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2539374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F0B0713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51B1AAE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</w:tcPr>
          <w:p w14:paraId="7BDB303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</w:tcPr>
          <w:p w14:paraId="22D5B83A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7C09417D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A225000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163BF94" w14:textId="77777777" w:rsidR="00BB1DAB" w:rsidRPr="001F326F" w:rsidRDefault="00BB1DAB" w:rsidP="00383FAB">
            <w:pPr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AB977B7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8329759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</w:tr>
      <w:tr w:rsidR="00BB1DAB" w:rsidRPr="001F326F" w14:paraId="3AF418F1" w14:textId="77777777" w:rsidTr="00383FAB">
        <w:trPr>
          <w:cantSplit/>
          <w:trHeight w:val="188"/>
        </w:trPr>
        <w:tc>
          <w:tcPr>
            <w:tcW w:w="1800" w:type="dxa"/>
            <w:gridSpan w:val="3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A013C1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C6BEDD0" w14:textId="77777777" w:rsidR="00BB1DAB" w:rsidRPr="001F326F" w:rsidRDefault="00BB1DAB" w:rsidP="00383F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sz w:val="16"/>
                <w:szCs w:val="16"/>
              </w:rPr>
              <w:t>63±8</w:t>
            </w:r>
            <w:r w:rsidRPr="001F326F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038F3722" w14:textId="77777777" w:rsidR="00BB1DAB" w:rsidRPr="001F326F" w:rsidRDefault="00BB1DAB" w:rsidP="00383F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4±2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842BC7D" w14:textId="77777777" w:rsidR="00BB1DAB" w:rsidRPr="001F326F" w:rsidRDefault="00BB1DAB" w:rsidP="00383F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sz w:val="16"/>
                <w:szCs w:val="16"/>
              </w:rPr>
              <w:t>0</w:t>
            </w:r>
            <w:r w:rsidRPr="001F326F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345D689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944186A" w14:textId="77777777" w:rsidR="00BB1DAB" w:rsidRPr="001F326F" w:rsidRDefault="00BB1DAB" w:rsidP="00383F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sz w:val="16"/>
                <w:szCs w:val="16"/>
              </w:rPr>
              <w:t>14</w:t>
            </w:r>
            <w:r w:rsidRPr="001F326F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46981C2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</w:tcPr>
          <w:p w14:paraId="6EA3D4DA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E29A62F" w14:textId="77777777" w:rsidR="00BB1DAB" w:rsidRPr="001F326F" w:rsidRDefault="00BB1DAB" w:rsidP="00383F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sz w:val="16"/>
                <w:szCs w:val="16"/>
              </w:rPr>
              <w:t>0</w:t>
            </w:r>
            <w:r w:rsidRPr="001F326F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ED91DA2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A52B169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16CCFA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10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0667109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43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</w:tr>
      <w:tr w:rsidR="00BB1DAB" w:rsidRPr="001F326F" w14:paraId="67AEF7C9" w14:textId="77777777" w:rsidTr="00383FAB">
        <w:trPr>
          <w:cantSplit/>
          <w:trHeight w:val="188"/>
        </w:trPr>
        <w:tc>
          <w:tcPr>
            <w:tcW w:w="1800" w:type="dxa"/>
            <w:gridSpan w:val="3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16DB635" w14:textId="77777777" w:rsidR="00BB1DAB" w:rsidRPr="001F326F" w:rsidRDefault="00BB1DAB" w:rsidP="00383FAB">
            <w:pPr>
              <w:tabs>
                <w:tab w:val="right" w:pos="12960"/>
              </w:tabs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  <w:u w:val="single"/>
              </w:rPr>
              <w:t>M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V1 vs MM1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8F3F53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</w:p>
        </w:tc>
        <w:tc>
          <w:tcPr>
            <w:tcW w:w="8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213BA7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9E44B0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61E49E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3068D1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D5EB71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75A1E49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ECC21E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83E07E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EC28A2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83AD47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3F561A0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</w:p>
        </w:tc>
      </w:tr>
      <w:tr w:rsidR="00BB1DAB" w:rsidRPr="001F326F" w14:paraId="0F50F106" w14:textId="77777777" w:rsidTr="00383FAB">
        <w:trPr>
          <w:cantSplit/>
          <w:trHeight w:val="188"/>
        </w:trPr>
        <w:tc>
          <w:tcPr>
            <w:tcW w:w="884" w:type="dxa"/>
            <w:vMerge w:val="restart"/>
            <w:tcBorders>
              <w:top w:val="single" w:sz="2" w:space="0" w:color="FFFFFF" w:themeColor="background1"/>
              <w:left w:val="single" w:sz="4" w:space="0" w:color="FFFFFF"/>
              <w:right w:val="single" w:sz="2" w:space="0" w:color="FFFFFF" w:themeColor="background1"/>
            </w:tcBorders>
          </w:tcPr>
          <w:p w14:paraId="3E64D0DB" w14:textId="77777777" w:rsidR="00BB1DAB" w:rsidRPr="001F326F" w:rsidRDefault="00BB1DAB" w:rsidP="00383FAB">
            <w:pPr>
              <w:tabs>
                <w:tab w:val="right" w:pos="12960"/>
              </w:tabs>
              <w:rPr>
                <w:rFonts w:eastAsia="+mn-ea"/>
                <w:b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b/>
                <w:kern w:val="24"/>
                <w:sz w:val="16"/>
                <w:szCs w:val="16"/>
                <w:u w:val="single"/>
              </w:rPr>
              <w:t>M</w:t>
            </w:r>
            <w:r w:rsidRPr="001F326F">
              <w:rPr>
                <w:rFonts w:eastAsia="+mn-ea"/>
                <w:b/>
                <w:kern w:val="24"/>
                <w:sz w:val="16"/>
                <w:szCs w:val="16"/>
              </w:rPr>
              <w:t>V1-2</w:t>
            </w:r>
          </w:p>
        </w:tc>
        <w:tc>
          <w:tcPr>
            <w:tcW w:w="9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CAD3E8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17</w:t>
            </w: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D45444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77</w:t>
            </w:r>
          </w:p>
        </w:tc>
        <w:tc>
          <w:tcPr>
            <w:tcW w:w="89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559DD5E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38E3D1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22CB2C79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775D481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E663BB2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2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14:paraId="230CE58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0CEE31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BEA7172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4C0F13E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97C726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63E4E5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+</w:t>
            </w:r>
          </w:p>
        </w:tc>
      </w:tr>
      <w:tr w:rsidR="00BB1DAB" w:rsidRPr="001F326F" w14:paraId="4A7FBDB9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right w:val="single" w:sz="2" w:space="0" w:color="FFFFFF" w:themeColor="background1"/>
            </w:tcBorders>
            <w:vAlign w:val="center"/>
          </w:tcPr>
          <w:p w14:paraId="2F3B1F3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b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A2A398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18</w:t>
            </w:r>
          </w:p>
        </w:tc>
        <w:tc>
          <w:tcPr>
            <w:tcW w:w="813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0ECFB9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60</w:t>
            </w:r>
          </w:p>
        </w:tc>
        <w:tc>
          <w:tcPr>
            <w:tcW w:w="894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6E7D38CE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4F92C5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6263EC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443FF5D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</w:tcPr>
          <w:p w14:paraId="2FA851F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75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</w:tcPr>
          <w:p w14:paraId="675CB5D6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6AB8B56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B14D28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8DDDDF5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298FA6F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71CC6D0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–</w:t>
            </w:r>
          </w:p>
        </w:tc>
      </w:tr>
      <w:tr w:rsidR="00BB1DAB" w:rsidRPr="001F326F" w14:paraId="560028B7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right w:val="single" w:sz="2" w:space="0" w:color="FFFFFF" w:themeColor="background1"/>
            </w:tcBorders>
            <w:vAlign w:val="center"/>
          </w:tcPr>
          <w:p w14:paraId="219E38C0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b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DF3EFB9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19</w:t>
            </w: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2405B1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64</w:t>
            </w:r>
          </w:p>
        </w:tc>
        <w:tc>
          <w:tcPr>
            <w:tcW w:w="89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19F3FEEA" w14:textId="77777777" w:rsidR="00BB1DAB" w:rsidRPr="001F326F" w:rsidRDefault="00BB1DAB" w:rsidP="00383FAB">
            <w:pPr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0872442" w14:textId="77777777" w:rsidR="00BB1DAB" w:rsidRPr="001F326F" w:rsidRDefault="00BB1DAB" w:rsidP="00383FAB">
            <w:pPr>
              <w:jc w:val="center"/>
              <w:rPr>
                <w:b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B86DC3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FBB9EA0" w14:textId="77777777" w:rsidR="00BB1DAB" w:rsidRPr="001F326F" w:rsidRDefault="00BB1DAB" w:rsidP="00383FAB">
            <w:pPr>
              <w:jc w:val="center"/>
              <w:rPr>
                <w:b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</w:tcPr>
          <w:p w14:paraId="7BC115C5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5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</w:tcPr>
          <w:p w14:paraId="396D28DE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2BC5A1B2" w14:textId="77777777" w:rsidR="00BB1DAB" w:rsidRPr="001F326F" w:rsidRDefault="00BB1DAB" w:rsidP="00383FAB">
            <w:pPr>
              <w:jc w:val="center"/>
              <w:rPr>
                <w:b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7D8E35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.5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697150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D0E1710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0097AE2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b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+</w:t>
            </w:r>
          </w:p>
        </w:tc>
      </w:tr>
      <w:tr w:rsidR="00BB1DAB" w:rsidRPr="001F326F" w14:paraId="789729B7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right w:val="single" w:sz="2" w:space="0" w:color="FFFFFF" w:themeColor="background1"/>
            </w:tcBorders>
            <w:vAlign w:val="center"/>
          </w:tcPr>
          <w:p w14:paraId="5F26D09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6F1C390B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20</w:t>
            </w: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8C54A31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65</w:t>
            </w:r>
          </w:p>
        </w:tc>
        <w:tc>
          <w:tcPr>
            <w:tcW w:w="89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3BC028F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EBAE9B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73A5BD91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38664F93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</w:tcPr>
          <w:p w14:paraId="48078375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65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14:paraId="634AFD2A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4EDF100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5E77636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1.5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252CD4A9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3E72F5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710BFB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–</w:t>
            </w:r>
          </w:p>
        </w:tc>
      </w:tr>
      <w:tr w:rsidR="00BB1DAB" w:rsidRPr="001F326F" w14:paraId="5901E8E9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right w:val="single" w:sz="2" w:space="0" w:color="FFFFFF" w:themeColor="background1"/>
            </w:tcBorders>
            <w:vAlign w:val="center"/>
          </w:tcPr>
          <w:p w14:paraId="5A283CB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54AD9C8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21</w:t>
            </w: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35AF0C3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75</w:t>
            </w:r>
          </w:p>
        </w:tc>
        <w:tc>
          <w:tcPr>
            <w:tcW w:w="89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2D33D22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CDD287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3B65C19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49C049FE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</w:tcPr>
          <w:p w14:paraId="70E37F72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65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14:paraId="629D2103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41085FCF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79505B5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.5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1ACE16D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F4E188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 xml:space="preserve">  + 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20FF39F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–</w:t>
            </w:r>
          </w:p>
        </w:tc>
      </w:tr>
      <w:tr w:rsidR="00BB1DAB" w:rsidRPr="001F326F" w14:paraId="551E0EF5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right w:val="single" w:sz="2" w:space="0" w:color="FFFFFF" w:themeColor="background1"/>
            </w:tcBorders>
            <w:vAlign w:val="center"/>
          </w:tcPr>
          <w:p w14:paraId="39511DCB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77F0C4D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22</w:t>
            </w: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ABC72F9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63</w:t>
            </w:r>
          </w:p>
        </w:tc>
        <w:tc>
          <w:tcPr>
            <w:tcW w:w="89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A93B8D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027BA2B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3F1DF331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7B07641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</w:tcPr>
          <w:p w14:paraId="659860AF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14:paraId="21C2039A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2B10DF3F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4151457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65E3787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29165F0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F0099E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</w:tr>
      <w:tr w:rsidR="00BB1DAB" w:rsidRPr="001F326F" w14:paraId="60E21D36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right w:val="single" w:sz="2" w:space="0" w:color="FFFFFF" w:themeColor="background1"/>
            </w:tcBorders>
            <w:vAlign w:val="center"/>
          </w:tcPr>
          <w:p w14:paraId="7D30C290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52A50E4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23</w:t>
            </w: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1221004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74</w:t>
            </w:r>
          </w:p>
        </w:tc>
        <w:tc>
          <w:tcPr>
            <w:tcW w:w="89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2CD28D8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3A4B39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6089BE5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1F588C7E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</w:tcPr>
          <w:p w14:paraId="231272A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2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14:paraId="15C61378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6AE5940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046D65B5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73E3800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9B3A45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 xml:space="preserve">  + 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BB4C47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</w:tr>
      <w:tr w:rsidR="00BB1DAB" w:rsidRPr="001F326F" w14:paraId="2B92BDA9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D8796E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35B5FB0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24</w:t>
            </w: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16C4231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63</w:t>
            </w:r>
          </w:p>
        </w:tc>
        <w:tc>
          <w:tcPr>
            <w:tcW w:w="89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13414F0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6140B6F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5A078FC4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6F23485D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</w:tcPr>
          <w:p w14:paraId="379C02C9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2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14:paraId="77239B2E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2C051C76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5B21B24F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36C2599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8F2D37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 xml:space="preserve">  + 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6A824A5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</w:tr>
      <w:tr w:rsidR="00BB1DAB" w:rsidRPr="001F326F" w14:paraId="00EEE7FE" w14:textId="77777777" w:rsidTr="00383FAB">
        <w:trPr>
          <w:cantSplit/>
          <w:trHeight w:val="188"/>
        </w:trPr>
        <w:tc>
          <w:tcPr>
            <w:tcW w:w="1800" w:type="dxa"/>
            <w:gridSpan w:val="3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782CFA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06498DA" w14:textId="77777777" w:rsidR="00BB1DAB" w:rsidRPr="001F326F" w:rsidRDefault="00BB1DAB" w:rsidP="00383F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sz w:val="16"/>
                <w:szCs w:val="16"/>
              </w:rPr>
              <w:t>68±7</w:t>
            </w:r>
            <w:r w:rsidRPr="001F326F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1E48A79B" w14:textId="77777777" w:rsidR="00BB1DAB" w:rsidRPr="001F326F" w:rsidRDefault="00BB1DAB" w:rsidP="00383F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sz w:val="16"/>
                <w:szCs w:val="16"/>
              </w:rPr>
              <w:t>10±8</w:t>
            </w:r>
            <w:r w:rsidRPr="001F326F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452B8E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88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48D5136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C715AC9" w14:textId="77777777" w:rsidR="00BB1DAB" w:rsidRPr="001F326F" w:rsidRDefault="00BB1DAB" w:rsidP="00383F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sz w:val="16"/>
                <w:szCs w:val="16"/>
              </w:rPr>
              <w:t>38</w:t>
            </w:r>
            <w:r w:rsidRPr="001F326F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</w:tcPr>
          <w:p w14:paraId="33B4A68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34±3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</w:tcPr>
          <w:p w14:paraId="3464D318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B0321F4" w14:textId="77777777" w:rsidR="00BB1DAB" w:rsidRPr="001F326F" w:rsidRDefault="00BB1DAB" w:rsidP="00383F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sz w:val="16"/>
                <w:szCs w:val="16"/>
              </w:rPr>
              <w:t>0</w:t>
            </w:r>
            <w:r w:rsidRPr="001F326F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623A462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.3±0.5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0A184E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F748A19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10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34E2EEC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25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</w:tr>
      <w:tr w:rsidR="00BB1DAB" w:rsidRPr="001F326F" w14:paraId="169EE21E" w14:textId="77777777" w:rsidTr="00383FAB">
        <w:trPr>
          <w:cantSplit/>
          <w:trHeight w:val="188"/>
        </w:trPr>
        <w:tc>
          <w:tcPr>
            <w:tcW w:w="1800" w:type="dxa"/>
            <w:gridSpan w:val="3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846A861" w14:textId="77777777" w:rsidR="00BB1DAB" w:rsidRPr="001F326F" w:rsidRDefault="00BB1DAB" w:rsidP="00383FAB">
            <w:pPr>
              <w:tabs>
                <w:tab w:val="right" w:pos="12960"/>
              </w:tabs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  <w:u w:val="single"/>
              </w:rPr>
              <w:t>M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 xml:space="preserve">V1-2 vs 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  <w:u w:val="single"/>
              </w:rPr>
              <w:t>M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V1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9B6786A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NS</w:t>
            </w:r>
          </w:p>
        </w:tc>
        <w:tc>
          <w:tcPr>
            <w:tcW w:w="8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8366461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NS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9B5D06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&lt;0.002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F08E03A" w14:textId="77777777" w:rsidR="00BB1DAB" w:rsidRPr="001F326F" w:rsidRDefault="00BB1DAB" w:rsidP="00383FAB">
            <w:pPr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28EDE9F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2DFF538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&lt;0.02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7342CBF" w14:textId="77777777" w:rsidR="00BB1DAB" w:rsidRPr="001F326F" w:rsidRDefault="00BB1DAB" w:rsidP="00383FAB">
            <w:pPr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67A578E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NS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21BDD6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NS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209AE0F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8672FA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99C922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NS</w:t>
            </w:r>
          </w:p>
        </w:tc>
      </w:tr>
      <w:tr w:rsidR="00BB1DAB" w:rsidRPr="001F326F" w14:paraId="05A04541" w14:textId="77777777" w:rsidTr="00383FAB">
        <w:trPr>
          <w:cantSplit/>
          <w:trHeight w:val="188"/>
        </w:trPr>
        <w:tc>
          <w:tcPr>
            <w:tcW w:w="884" w:type="dxa"/>
            <w:vMerge w:val="restart"/>
            <w:tcBorders>
              <w:top w:val="single" w:sz="2" w:space="0" w:color="FFFFFF" w:themeColor="background1"/>
              <w:left w:val="single" w:sz="4" w:space="0" w:color="FFFFFF"/>
              <w:right w:val="single" w:sz="2" w:space="0" w:color="FFFFFF" w:themeColor="background1"/>
            </w:tcBorders>
          </w:tcPr>
          <w:p w14:paraId="6855627A" w14:textId="77777777" w:rsidR="00BB1DAB" w:rsidRPr="001F326F" w:rsidRDefault="00BB1DAB" w:rsidP="00383FAB">
            <w:pPr>
              <w:tabs>
                <w:tab w:val="right" w:pos="12960"/>
              </w:tabs>
              <w:rPr>
                <w:rFonts w:eastAsia="+mn-ea"/>
                <w:b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b/>
                <w:kern w:val="24"/>
                <w:sz w:val="16"/>
                <w:szCs w:val="16"/>
                <w:u w:val="single"/>
              </w:rPr>
              <w:t>M</w:t>
            </w:r>
            <w:r w:rsidRPr="001F326F">
              <w:rPr>
                <w:rFonts w:eastAsia="+mn-ea"/>
                <w:b/>
                <w:kern w:val="24"/>
                <w:sz w:val="16"/>
                <w:szCs w:val="16"/>
              </w:rPr>
              <w:t>V2</w:t>
            </w:r>
          </w:p>
        </w:tc>
        <w:tc>
          <w:tcPr>
            <w:tcW w:w="9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2EAFCA6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25</w:t>
            </w: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8F469FF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73</w:t>
            </w:r>
          </w:p>
        </w:tc>
        <w:tc>
          <w:tcPr>
            <w:tcW w:w="89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393254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18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F0A76E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4F814347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2CFEEB43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</w:tcPr>
          <w:p w14:paraId="4A94357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45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14:paraId="32D4050D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0AD29001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4AEB266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1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3A2CB4B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01E1AB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</w:tcPr>
          <w:p w14:paraId="7DF39B78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+</w:t>
            </w:r>
          </w:p>
        </w:tc>
      </w:tr>
      <w:tr w:rsidR="00BB1DAB" w:rsidRPr="001F326F" w14:paraId="76FA066D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right w:val="single" w:sz="2" w:space="0" w:color="FFFFFF" w:themeColor="background1"/>
            </w:tcBorders>
            <w:vAlign w:val="center"/>
          </w:tcPr>
          <w:p w14:paraId="708D8F6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b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01C4270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26</w:t>
            </w:r>
          </w:p>
        </w:tc>
        <w:tc>
          <w:tcPr>
            <w:tcW w:w="813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D194C78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67</w:t>
            </w:r>
          </w:p>
        </w:tc>
        <w:tc>
          <w:tcPr>
            <w:tcW w:w="894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E97822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28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5689B2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191545F2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6029046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</w:tcPr>
          <w:p w14:paraId="209B5CDB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100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14:paraId="03460B30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3127EACF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</w:tcPr>
          <w:p w14:paraId="6367CDC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1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204E668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AC0CA1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</w:tcPr>
          <w:p w14:paraId="5116E91E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+</w:t>
            </w:r>
          </w:p>
        </w:tc>
      </w:tr>
      <w:tr w:rsidR="00BB1DAB" w:rsidRPr="001F326F" w14:paraId="60779CF8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0D57E5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b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95C4AB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27</w:t>
            </w:r>
          </w:p>
        </w:tc>
        <w:tc>
          <w:tcPr>
            <w:tcW w:w="813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4ABEFA0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64</w:t>
            </w:r>
          </w:p>
        </w:tc>
        <w:tc>
          <w:tcPr>
            <w:tcW w:w="894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0314CB7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32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FCE0492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D92304E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C53F3F4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</w:tcPr>
          <w:p w14:paraId="1BC2CCC2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100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</w:tcPr>
          <w:p w14:paraId="1B35DE49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7C9D45A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885D4CF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1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141EB6F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8F1B9D2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</w:tcPr>
          <w:p w14:paraId="4C72857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</w:tr>
      <w:tr w:rsidR="00BB1DAB" w:rsidRPr="001F326F" w14:paraId="671DC472" w14:textId="77777777" w:rsidTr="00383FAB">
        <w:trPr>
          <w:cantSplit/>
          <w:trHeight w:val="188"/>
        </w:trPr>
        <w:tc>
          <w:tcPr>
            <w:tcW w:w="1800" w:type="dxa"/>
            <w:gridSpan w:val="3"/>
            <w:tcBorders>
              <w:top w:val="single" w:sz="2" w:space="0" w:color="FFFFFF" w:themeColor="background1"/>
              <w:left w:val="single" w:sz="4" w:space="0" w:color="FFFFFF"/>
              <w:bottom w:val="single" w:sz="2" w:space="0" w:color="auto"/>
              <w:right w:val="single" w:sz="2" w:space="0" w:color="FFFFFF" w:themeColor="background1"/>
            </w:tcBorders>
            <w:vAlign w:val="center"/>
          </w:tcPr>
          <w:p w14:paraId="67CDB56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b/>
                <w:kern w:val="24"/>
                <w:sz w:val="16"/>
                <w:szCs w:val="16"/>
                <w:vertAlign w:val="superscript"/>
              </w:rPr>
            </w:pP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9B50C0E" w14:textId="77777777" w:rsidR="00BB1DAB" w:rsidRPr="001F326F" w:rsidRDefault="00BB1DAB" w:rsidP="00383F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sz w:val="16"/>
                <w:szCs w:val="16"/>
              </w:rPr>
              <w:t>68±5</w:t>
            </w:r>
            <w:r w:rsidRPr="001F326F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19C548C" w14:textId="77777777" w:rsidR="00BB1DAB" w:rsidRPr="001F326F" w:rsidRDefault="00BB1DAB" w:rsidP="00383F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sz w:val="16"/>
                <w:szCs w:val="16"/>
              </w:rPr>
              <w:t>26±7</w:t>
            </w:r>
            <w:r w:rsidRPr="001F326F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5644212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10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</w:tcPr>
          <w:p w14:paraId="624783C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C966D6F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4" w:space="0" w:color="FFFFFF"/>
            </w:tcBorders>
            <w:shd w:val="clear" w:color="auto" w:fill="auto"/>
          </w:tcPr>
          <w:p w14:paraId="61F131D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82±32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auto"/>
              <w:right w:val="single" w:sz="4" w:space="0" w:color="FFFFFF"/>
            </w:tcBorders>
          </w:tcPr>
          <w:p w14:paraId="7D12AC8B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07258B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DC2470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1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</w:tcPr>
          <w:p w14:paraId="312B127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C700092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10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FD2DAB9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67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</w:tr>
      <w:tr w:rsidR="00BB1DAB" w:rsidRPr="001F326F" w14:paraId="459010B4" w14:textId="77777777" w:rsidTr="00383FAB">
        <w:trPr>
          <w:cantSplit/>
          <w:trHeight w:val="188"/>
        </w:trPr>
        <w:tc>
          <w:tcPr>
            <w:tcW w:w="1800" w:type="dxa"/>
            <w:gridSpan w:val="3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C063010" w14:textId="77777777" w:rsidR="00BB1DAB" w:rsidRPr="001F326F" w:rsidRDefault="00BB1DAB" w:rsidP="00383FAB">
            <w:pPr>
              <w:tabs>
                <w:tab w:val="right" w:pos="12960"/>
              </w:tabs>
              <w:rPr>
                <w:rFonts w:eastAsia="+mn-ea"/>
                <w:i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  <w:u w:val="single"/>
              </w:rPr>
              <w:t>M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 xml:space="preserve">V2 vs 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  <w:u w:val="single"/>
              </w:rPr>
              <w:t>M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V1-2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13" w:type="dxa"/>
            <w:gridSpan w:val="2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46ED02C" w14:textId="77777777" w:rsidR="00BB1DAB" w:rsidRPr="001F326F" w:rsidRDefault="00BB1DAB" w:rsidP="00383FAB">
            <w:pPr>
              <w:jc w:val="center"/>
              <w:rPr>
                <w:i/>
                <w:sz w:val="16"/>
                <w:szCs w:val="16"/>
              </w:rPr>
            </w:pPr>
            <w:r w:rsidRPr="001F326F">
              <w:rPr>
                <w:i/>
                <w:sz w:val="16"/>
                <w:szCs w:val="16"/>
              </w:rPr>
              <w:t>NS</w:t>
            </w:r>
          </w:p>
        </w:tc>
        <w:tc>
          <w:tcPr>
            <w:tcW w:w="882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A34F349" w14:textId="77777777" w:rsidR="00BB1DAB" w:rsidRPr="001F326F" w:rsidRDefault="00BB1DAB" w:rsidP="00383FAB">
            <w:pPr>
              <w:jc w:val="center"/>
              <w:rPr>
                <w:i/>
                <w:sz w:val="16"/>
                <w:szCs w:val="16"/>
              </w:rPr>
            </w:pPr>
            <w:r w:rsidRPr="001F326F">
              <w:rPr>
                <w:i/>
                <w:sz w:val="16"/>
                <w:szCs w:val="16"/>
              </w:rPr>
              <w:t>&lt;0.006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C662669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</w:p>
        </w:tc>
        <w:tc>
          <w:tcPr>
            <w:tcW w:w="270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5DC83C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7B7556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F537B60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70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60B0E57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D6107E2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E7865A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70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BDFCD7F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3DB4C3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F07B3F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</w:p>
        </w:tc>
      </w:tr>
      <w:tr w:rsidR="00BB1DAB" w:rsidRPr="001F326F" w14:paraId="5768AB07" w14:textId="77777777" w:rsidTr="00383FAB">
        <w:trPr>
          <w:cantSplit/>
          <w:trHeight w:val="188"/>
        </w:trPr>
        <w:tc>
          <w:tcPr>
            <w:tcW w:w="884" w:type="dxa"/>
            <w:vMerge w:val="restart"/>
            <w:tcBorders>
              <w:top w:val="single" w:sz="2" w:space="0" w:color="FFFFFF" w:themeColor="background1"/>
              <w:left w:val="single" w:sz="4" w:space="0" w:color="FFFFFF"/>
              <w:right w:val="single" w:sz="2" w:space="0" w:color="FFFFFF" w:themeColor="background1"/>
            </w:tcBorders>
          </w:tcPr>
          <w:p w14:paraId="42DD9A8A" w14:textId="77777777" w:rsidR="00BB1DAB" w:rsidRPr="001F326F" w:rsidRDefault="00BB1DAB" w:rsidP="00383FAB">
            <w:pPr>
              <w:tabs>
                <w:tab w:val="right" w:pos="12960"/>
              </w:tabs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b/>
                <w:kern w:val="24"/>
                <w:sz w:val="16"/>
                <w:szCs w:val="16"/>
              </w:rPr>
              <w:t>M</w:t>
            </w:r>
            <w:r w:rsidRPr="001F326F">
              <w:rPr>
                <w:rFonts w:eastAsia="+mn-ea"/>
                <w:b/>
                <w:kern w:val="24"/>
                <w:sz w:val="16"/>
                <w:szCs w:val="16"/>
                <w:u w:val="single"/>
              </w:rPr>
              <w:t>V</w:t>
            </w:r>
            <w:r w:rsidRPr="001F326F">
              <w:rPr>
                <w:rFonts w:eastAsia="+mn-ea"/>
                <w:b/>
                <w:kern w:val="24"/>
                <w:sz w:val="16"/>
                <w:szCs w:val="16"/>
              </w:rPr>
              <w:t>2</w:t>
            </w:r>
          </w:p>
        </w:tc>
        <w:tc>
          <w:tcPr>
            <w:tcW w:w="9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A7E6F1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28</w:t>
            </w: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F7949E1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55</w:t>
            </w:r>
          </w:p>
        </w:tc>
        <w:tc>
          <w:tcPr>
            <w:tcW w:w="89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B142C3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FF1B80F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272F157B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5457D73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</w:tcPr>
          <w:p w14:paraId="48E92AE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14:paraId="341FE7C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470B09B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0D81991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3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3FD9C8E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20FC90A5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vAlign w:val="center"/>
          </w:tcPr>
          <w:p w14:paraId="1445DE2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</w:tr>
      <w:tr w:rsidR="00BB1DAB" w:rsidRPr="001F326F" w14:paraId="69703B0A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right w:val="single" w:sz="2" w:space="0" w:color="FFFFFF" w:themeColor="background1"/>
            </w:tcBorders>
            <w:vAlign w:val="center"/>
          </w:tcPr>
          <w:p w14:paraId="6576071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BFB6F4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29</w:t>
            </w:r>
          </w:p>
        </w:tc>
        <w:tc>
          <w:tcPr>
            <w:tcW w:w="813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7E9A44D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66</w:t>
            </w:r>
          </w:p>
        </w:tc>
        <w:tc>
          <w:tcPr>
            <w:tcW w:w="894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9511B2D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78C7B4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0361CB7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59C6DC42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</w:tcPr>
          <w:p w14:paraId="3CFCB5E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14:paraId="45DA53C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63CCC75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4209455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2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78B57BBB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6558BB6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vAlign w:val="center"/>
          </w:tcPr>
          <w:p w14:paraId="181B469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</w:tr>
      <w:tr w:rsidR="00BB1DAB" w:rsidRPr="001F326F" w14:paraId="3367E103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right w:val="single" w:sz="2" w:space="0" w:color="FFFFFF" w:themeColor="background1"/>
            </w:tcBorders>
            <w:vAlign w:val="center"/>
          </w:tcPr>
          <w:p w14:paraId="1195D83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C944079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30</w:t>
            </w:r>
          </w:p>
        </w:tc>
        <w:tc>
          <w:tcPr>
            <w:tcW w:w="813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1E7A25EB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67</w:t>
            </w:r>
          </w:p>
        </w:tc>
        <w:tc>
          <w:tcPr>
            <w:tcW w:w="894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vAlign w:val="center"/>
          </w:tcPr>
          <w:p w14:paraId="4F0D788B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2D653F9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03604B6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20388C80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</w:tcPr>
          <w:p w14:paraId="3472D02F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1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14:paraId="33A9721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0689CB99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6F5462C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2.5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135D6C7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0216EFD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vAlign w:val="center"/>
          </w:tcPr>
          <w:p w14:paraId="44FCDAEF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</w:tr>
      <w:tr w:rsidR="00BB1DAB" w:rsidRPr="001F326F" w14:paraId="2AEE7D3E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right w:val="single" w:sz="2" w:space="0" w:color="FFFFFF" w:themeColor="background1"/>
            </w:tcBorders>
            <w:vAlign w:val="center"/>
          </w:tcPr>
          <w:p w14:paraId="333006EF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486C64E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31</w:t>
            </w:r>
          </w:p>
        </w:tc>
        <w:tc>
          <w:tcPr>
            <w:tcW w:w="813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5172831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58</w:t>
            </w:r>
          </w:p>
        </w:tc>
        <w:tc>
          <w:tcPr>
            <w:tcW w:w="894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11CD52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4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A29853E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65E97A15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48FD5A4F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A7E6B0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EDBEB3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75DA8AD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5C0E5F35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3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2E675822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4DACEF0F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E5C0310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</w:tr>
      <w:tr w:rsidR="00BB1DAB" w:rsidRPr="001F326F" w14:paraId="0D7F7012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A4773E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b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235A66E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32</w:t>
            </w:r>
          </w:p>
        </w:tc>
        <w:tc>
          <w:tcPr>
            <w:tcW w:w="813" w:type="dxa"/>
            <w:gridSpan w:val="2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F3E9112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48</w:t>
            </w:r>
          </w:p>
        </w:tc>
        <w:tc>
          <w:tcPr>
            <w:tcW w:w="894" w:type="dxa"/>
            <w:gridSpan w:val="2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3E50217A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321192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7CF43E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56D31CF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</w:tcPr>
          <w:p w14:paraId="791CCF2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</w:tcPr>
          <w:p w14:paraId="6144F0A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CD1018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93436C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2.5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325C2D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AAF759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vAlign w:val="center"/>
          </w:tcPr>
          <w:p w14:paraId="283ED509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</w:tr>
      <w:tr w:rsidR="00BB1DAB" w:rsidRPr="001F326F" w14:paraId="2FF72FAB" w14:textId="77777777" w:rsidTr="00383FAB">
        <w:trPr>
          <w:cantSplit/>
          <w:trHeight w:val="188"/>
        </w:trPr>
        <w:tc>
          <w:tcPr>
            <w:tcW w:w="1800" w:type="dxa"/>
            <w:gridSpan w:val="3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6CFB260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9EF8D72" w14:textId="77777777" w:rsidR="00BB1DAB" w:rsidRPr="001F326F" w:rsidRDefault="00BB1DAB" w:rsidP="00383F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sz w:val="16"/>
                <w:szCs w:val="16"/>
              </w:rPr>
              <w:t>59±8</w:t>
            </w:r>
            <w:r w:rsidRPr="001F326F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6124E9D" w14:textId="77777777" w:rsidR="00BB1DAB" w:rsidRPr="001F326F" w:rsidRDefault="00BB1DAB" w:rsidP="00383F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sz w:val="16"/>
                <w:szCs w:val="16"/>
              </w:rPr>
              <w:t>7±0.5</w:t>
            </w:r>
            <w:r w:rsidRPr="001F326F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75ED525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4C23CCE0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14777E7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10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vAlign w:val="center"/>
          </w:tcPr>
          <w:p w14:paraId="473AC9C9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.2±0.5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14:paraId="355BECD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229A2FF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10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102E656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3±0.5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5EF5F2D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1C731A8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vAlign w:val="center"/>
          </w:tcPr>
          <w:p w14:paraId="06CE35EB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</w:tr>
      <w:tr w:rsidR="00BB1DAB" w:rsidRPr="001F326F" w14:paraId="6AE6B596" w14:textId="77777777" w:rsidTr="00383FAB">
        <w:trPr>
          <w:cantSplit/>
          <w:trHeight w:val="188"/>
        </w:trPr>
        <w:tc>
          <w:tcPr>
            <w:tcW w:w="1800" w:type="dxa"/>
            <w:gridSpan w:val="3"/>
            <w:tcBorders>
              <w:top w:val="single" w:sz="2" w:space="0" w:color="FFFFFF"/>
              <w:left w:val="single" w:sz="4" w:space="0" w:color="FFFFFF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8EC8EE9" w14:textId="77777777" w:rsidR="00BB1DAB" w:rsidRPr="001F326F" w:rsidRDefault="00BB1DAB" w:rsidP="00383FAB">
            <w:pPr>
              <w:tabs>
                <w:tab w:val="right" w:pos="12960"/>
              </w:tabs>
              <w:rPr>
                <w:rFonts w:eastAsia="+mn-ea"/>
                <w:i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M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  <w:u w:val="single"/>
              </w:rPr>
              <w:t>V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 xml:space="preserve">2 vs 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  <w:u w:val="single"/>
              </w:rPr>
              <w:t>M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V2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13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63347A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NS</w:t>
            </w:r>
          </w:p>
        </w:tc>
        <w:tc>
          <w:tcPr>
            <w:tcW w:w="882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851992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&lt;0.05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D6E51A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&lt;0.02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</w:tcPr>
          <w:p w14:paraId="1C403D2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775E850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&lt;0.02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15E3049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&lt;0.05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4" w:space="0" w:color="000000"/>
              <w:right w:val="single" w:sz="2" w:space="0" w:color="FFFFFF" w:themeColor="background1"/>
            </w:tcBorders>
            <w:shd w:val="clear" w:color="auto" w:fill="auto"/>
          </w:tcPr>
          <w:p w14:paraId="056F379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4" w:space="0" w:color="000000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6B451E2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&lt;0.02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4" w:space="0" w:color="000000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EB5FD2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&lt;0.002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4" w:space="0" w:color="000000"/>
              <w:right w:val="single" w:sz="2" w:space="0" w:color="FFFFFF" w:themeColor="background1"/>
            </w:tcBorders>
            <w:shd w:val="clear" w:color="auto" w:fill="auto"/>
          </w:tcPr>
          <w:p w14:paraId="46BDA7E5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 w:themeColor="background1"/>
              <w:bottom w:val="single" w:sz="4" w:space="0" w:color="000000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4DED72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&lt;0.02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 w:themeColor="background1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23F0E0A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NS</w:t>
            </w:r>
          </w:p>
        </w:tc>
      </w:tr>
      <w:tr w:rsidR="00BB1DAB" w:rsidRPr="001F326F" w14:paraId="147A8301" w14:textId="77777777" w:rsidTr="00383FAB">
        <w:trPr>
          <w:cantSplit/>
          <w:trHeight w:val="188"/>
        </w:trPr>
        <w:tc>
          <w:tcPr>
            <w:tcW w:w="884" w:type="dxa"/>
            <w:vMerge w:val="restart"/>
            <w:tcBorders>
              <w:top w:val="single" w:sz="2" w:space="0" w:color="auto"/>
              <w:left w:val="single" w:sz="4" w:space="0" w:color="FFFFFF"/>
              <w:right w:val="single" w:sz="2" w:space="0" w:color="FFFFFF" w:themeColor="background1"/>
            </w:tcBorders>
          </w:tcPr>
          <w:p w14:paraId="2FD13CAB" w14:textId="77777777" w:rsidR="00BB1DAB" w:rsidRPr="001F326F" w:rsidRDefault="00BB1DAB" w:rsidP="00383FAB">
            <w:pPr>
              <w:tabs>
                <w:tab w:val="right" w:pos="12960"/>
              </w:tabs>
              <w:rPr>
                <w:rFonts w:eastAsia="+mn-ea"/>
                <w:b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b/>
                <w:kern w:val="24"/>
                <w:sz w:val="16"/>
                <w:szCs w:val="16"/>
              </w:rPr>
              <w:t>VV2</w:t>
            </w:r>
          </w:p>
        </w:tc>
        <w:tc>
          <w:tcPr>
            <w:tcW w:w="904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9114BA9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33</w:t>
            </w:r>
          </w:p>
        </w:tc>
        <w:tc>
          <w:tcPr>
            <w:tcW w:w="813" w:type="dxa"/>
            <w:gridSpan w:val="2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790363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55</w:t>
            </w:r>
          </w:p>
        </w:tc>
        <w:tc>
          <w:tcPr>
            <w:tcW w:w="894" w:type="dxa"/>
            <w:gridSpan w:val="2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727C88B6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E9598E4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C17368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1938865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</w:tcPr>
          <w:p w14:paraId="73E48319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</w:tcPr>
          <w:p w14:paraId="20865251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C10A732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05EB04B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4212C10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7A42925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vAlign w:val="center"/>
          </w:tcPr>
          <w:p w14:paraId="5FCB474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</w:tr>
      <w:tr w:rsidR="00BB1DAB" w:rsidRPr="001F326F" w14:paraId="41401FD9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right w:val="single" w:sz="2" w:space="0" w:color="FFFFFF" w:themeColor="background1"/>
            </w:tcBorders>
            <w:vAlign w:val="center"/>
          </w:tcPr>
          <w:p w14:paraId="3B007BC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C9966E6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34</w:t>
            </w: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40D44B8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46</w:t>
            </w:r>
          </w:p>
        </w:tc>
        <w:tc>
          <w:tcPr>
            <w:tcW w:w="894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C122567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F31C319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316786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01553C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</w:tcPr>
          <w:p w14:paraId="7D3C66D0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14:paraId="11413246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</w:tcPr>
          <w:p w14:paraId="0D3272E3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636E1E91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1297920C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5BCA830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vAlign w:val="center"/>
          </w:tcPr>
          <w:p w14:paraId="03111430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</w:tr>
      <w:tr w:rsidR="00BB1DAB" w:rsidRPr="001F326F" w14:paraId="40B51C1B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right w:val="single" w:sz="2" w:space="0" w:color="FFFFFF" w:themeColor="background1"/>
            </w:tcBorders>
            <w:vAlign w:val="center"/>
          </w:tcPr>
          <w:p w14:paraId="54129A5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8B778D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35</w:t>
            </w:r>
          </w:p>
        </w:tc>
        <w:tc>
          <w:tcPr>
            <w:tcW w:w="813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1A367EE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71</w:t>
            </w:r>
          </w:p>
        </w:tc>
        <w:tc>
          <w:tcPr>
            <w:tcW w:w="894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4D70C8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9083C3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BFA9AB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80D3F2F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</w:tcPr>
          <w:p w14:paraId="3F3DC17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14:paraId="3F33F8CD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</w:tcPr>
          <w:p w14:paraId="47DCB301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78CC01B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0.5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456B510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410F66C2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vAlign w:val="center"/>
          </w:tcPr>
          <w:p w14:paraId="06E600B0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</w:tr>
      <w:tr w:rsidR="00BB1DAB" w:rsidRPr="001F326F" w14:paraId="04B7791F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right w:val="single" w:sz="2" w:space="0" w:color="FFFFFF" w:themeColor="background1"/>
            </w:tcBorders>
            <w:vAlign w:val="center"/>
          </w:tcPr>
          <w:p w14:paraId="7F040C2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954086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36</w:t>
            </w:r>
          </w:p>
        </w:tc>
        <w:tc>
          <w:tcPr>
            <w:tcW w:w="813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7D3C44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59</w:t>
            </w:r>
          </w:p>
        </w:tc>
        <w:tc>
          <w:tcPr>
            <w:tcW w:w="894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21D44E9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7E9812E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740D6FB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4283AD8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</w:tcPr>
          <w:p w14:paraId="50A5CD9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 w14:paraId="03CE069C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 w:themeColor="background1"/>
            </w:tcBorders>
          </w:tcPr>
          <w:p w14:paraId="11E04AD8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64A3EE79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1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0000860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14:paraId="2F228DD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vAlign w:val="center"/>
          </w:tcPr>
          <w:p w14:paraId="5BA9308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</w:tr>
      <w:tr w:rsidR="00BB1DAB" w:rsidRPr="001F326F" w14:paraId="77C44D1D" w14:textId="77777777" w:rsidTr="00383FAB">
        <w:trPr>
          <w:cantSplit/>
          <w:trHeight w:val="188"/>
        </w:trPr>
        <w:tc>
          <w:tcPr>
            <w:tcW w:w="884" w:type="dxa"/>
            <w:vMerge/>
            <w:tcBorders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DAE5815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4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475CB7B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37</w:t>
            </w:r>
          </w:p>
        </w:tc>
        <w:tc>
          <w:tcPr>
            <w:tcW w:w="813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60C342E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66</w:t>
            </w:r>
          </w:p>
        </w:tc>
        <w:tc>
          <w:tcPr>
            <w:tcW w:w="894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7D3AA458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DBFC9CA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1AD341B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CB4D4F5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</w:tcPr>
          <w:p w14:paraId="405AC37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4" w:space="0" w:color="FFFFFF"/>
            </w:tcBorders>
          </w:tcPr>
          <w:p w14:paraId="7508E3C6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1170A54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</w:tcPr>
          <w:p w14:paraId="1BF42BD5" w14:textId="77777777" w:rsidR="00BB1DAB" w:rsidRPr="001F326F" w:rsidRDefault="00BB1DAB" w:rsidP="00383FAB">
            <w:pPr>
              <w:jc w:val="center"/>
              <w:rPr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14252D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870A80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4" w:space="0" w:color="FFFFFF"/>
            </w:tcBorders>
            <w:vAlign w:val="center"/>
          </w:tcPr>
          <w:p w14:paraId="44EA9E3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+</w:t>
            </w:r>
          </w:p>
        </w:tc>
      </w:tr>
      <w:tr w:rsidR="00BB1DAB" w:rsidRPr="001F326F" w14:paraId="0BBEA3F7" w14:textId="77777777" w:rsidTr="00383FAB">
        <w:trPr>
          <w:cantSplit/>
          <w:trHeight w:val="188"/>
        </w:trPr>
        <w:tc>
          <w:tcPr>
            <w:tcW w:w="1800" w:type="dxa"/>
            <w:gridSpan w:val="3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0CF470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AE483D3" w14:textId="77777777" w:rsidR="00BB1DAB" w:rsidRPr="001F326F" w:rsidRDefault="00BB1DAB" w:rsidP="00383F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sz w:val="16"/>
                <w:szCs w:val="16"/>
              </w:rPr>
              <w:t>59±10</w:t>
            </w:r>
            <w:r w:rsidRPr="001F326F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BA21CE7" w14:textId="77777777" w:rsidR="00BB1DAB" w:rsidRPr="001F326F" w:rsidRDefault="00BB1DAB" w:rsidP="00383F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1F326F">
              <w:rPr>
                <w:sz w:val="16"/>
                <w:szCs w:val="16"/>
              </w:rPr>
              <w:t>3±0.9</w:t>
            </w:r>
            <w:r w:rsidRPr="001F326F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53BAF71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DC686F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434E14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10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/>
            </w:tcBorders>
            <w:vAlign w:val="center"/>
          </w:tcPr>
          <w:p w14:paraId="4BB39DC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4" w:space="0" w:color="FFFFFF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4B81F6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69A6D6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D646D06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.4±0.5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0B7602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5EFFA3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25E6E69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kern w:val="24"/>
                <w:sz w:val="16"/>
                <w:szCs w:val="16"/>
              </w:rPr>
              <w:t>100</w:t>
            </w:r>
            <w:r w:rsidRPr="001F326F">
              <w:rPr>
                <w:rFonts w:eastAsia="+mn-ea"/>
                <w:kern w:val="24"/>
                <w:sz w:val="16"/>
                <w:szCs w:val="16"/>
                <w:vertAlign w:val="superscript"/>
              </w:rPr>
              <w:t>c</w:t>
            </w:r>
          </w:p>
        </w:tc>
      </w:tr>
      <w:tr w:rsidR="00BB1DAB" w:rsidRPr="001F326F" w14:paraId="66E1AD10" w14:textId="77777777" w:rsidTr="00383FAB">
        <w:trPr>
          <w:cantSplit/>
          <w:trHeight w:val="188"/>
        </w:trPr>
        <w:tc>
          <w:tcPr>
            <w:tcW w:w="1800" w:type="dxa"/>
            <w:gridSpan w:val="3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BA4EAD6" w14:textId="77777777" w:rsidR="00BB1DAB" w:rsidRPr="001F326F" w:rsidRDefault="00BB1DAB" w:rsidP="00383FAB">
            <w:pPr>
              <w:tabs>
                <w:tab w:val="right" w:pos="12960"/>
              </w:tabs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VV2 vs M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  <w:u w:val="single"/>
              </w:rPr>
              <w:t>V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2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1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0D1DEBE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</w:p>
        </w:tc>
        <w:tc>
          <w:tcPr>
            <w:tcW w:w="88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E5B186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&lt;0.0001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7C43183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CAC3F5D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707A549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B5C9478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</w:tcPr>
          <w:p w14:paraId="39B8AD37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CD9E6DA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&lt;0.008</w:t>
            </w:r>
          </w:p>
        </w:tc>
        <w:tc>
          <w:tcPr>
            <w:tcW w:w="99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E7A2B29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&lt;0.0001</w:t>
            </w:r>
            <w:r w:rsidRPr="001F326F">
              <w:rPr>
                <w:rFonts w:eastAsia="+mn-ea"/>
                <w:i/>
                <w:kern w:val="24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7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</w:tcPr>
          <w:p w14:paraId="3FD6A860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906349B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E1CEDF4" w14:textId="77777777" w:rsidR="00BB1DAB" w:rsidRPr="001F326F" w:rsidRDefault="00BB1DAB" w:rsidP="00383FAB">
            <w:pPr>
              <w:tabs>
                <w:tab w:val="right" w:pos="12960"/>
              </w:tabs>
              <w:jc w:val="center"/>
              <w:rPr>
                <w:rFonts w:eastAsia="+mn-ea"/>
                <w:i/>
                <w:kern w:val="24"/>
                <w:sz w:val="16"/>
                <w:szCs w:val="16"/>
              </w:rPr>
            </w:pPr>
            <w:r w:rsidRPr="001F326F">
              <w:rPr>
                <w:rFonts w:eastAsia="+mn-ea"/>
                <w:i/>
                <w:kern w:val="24"/>
                <w:sz w:val="16"/>
                <w:szCs w:val="16"/>
              </w:rPr>
              <w:t>&lt;0.008</w:t>
            </w:r>
          </w:p>
        </w:tc>
      </w:tr>
      <w:tr w:rsidR="00BB1DAB" w:rsidRPr="001F326F" w14:paraId="2D68E882" w14:textId="77777777" w:rsidTr="00383FAB">
        <w:trPr>
          <w:cantSplit/>
          <w:trHeight w:val="188"/>
        </w:trPr>
        <w:tc>
          <w:tcPr>
            <w:tcW w:w="11775" w:type="dxa"/>
            <w:gridSpan w:val="16"/>
            <w:tcBorders>
              <w:top w:val="single" w:sz="12" w:space="0" w:color="auto"/>
              <w:left w:val="single" w:sz="4" w:space="0" w:color="FFFFFF"/>
              <w:bottom w:val="single" w:sz="2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AB92FBA" w14:textId="77777777" w:rsidR="00BB1DAB" w:rsidRPr="001F326F" w:rsidRDefault="00BB1DAB" w:rsidP="00383FAB">
            <w:pPr>
              <w:ind w:right="59"/>
            </w:pPr>
            <w:r w:rsidRPr="001F326F">
              <w:rPr>
                <w:rFonts w:eastAsia="+mn-ea"/>
                <w:kern w:val="24"/>
                <w:sz w:val="20"/>
                <w:szCs w:val="20"/>
                <w:vertAlign w:val="superscript"/>
              </w:rPr>
              <w:t>a</w:t>
            </w:r>
            <w:r w:rsidRPr="001F326F">
              <w:rPr>
                <w:rFonts w:eastAsia="+mn-ea"/>
                <w:kern w:val="24"/>
                <w:sz w:val="20"/>
                <w:szCs w:val="20"/>
              </w:rPr>
              <w:t xml:space="preserve"> Averaged values of frontal, temporal, parietal, occipital and entorhinal cortices. </w:t>
            </w:r>
            <w:r w:rsidRPr="001F326F">
              <w:rPr>
                <w:rFonts w:eastAsia="+mn-ea"/>
                <w:kern w:val="24"/>
                <w:sz w:val="20"/>
                <w:szCs w:val="20"/>
                <w:vertAlign w:val="superscript"/>
              </w:rPr>
              <w:t>b,c</w:t>
            </w:r>
            <w:r w:rsidRPr="001F326F">
              <w:rPr>
                <w:rFonts w:eastAsia="+mn-ea"/>
                <w:kern w:val="24"/>
                <w:sz w:val="20"/>
                <w:szCs w:val="20"/>
              </w:rPr>
              <w:t xml:space="preserve"> Expressed as </w:t>
            </w:r>
            <w:r w:rsidRPr="001F326F">
              <w:rPr>
                <w:rFonts w:eastAsia="+mn-ea"/>
                <w:kern w:val="24"/>
                <w:sz w:val="20"/>
                <w:szCs w:val="20"/>
                <w:vertAlign w:val="superscript"/>
              </w:rPr>
              <w:t>b</w:t>
            </w:r>
            <w:r w:rsidRPr="001F326F">
              <w:rPr>
                <w:rFonts w:eastAsia="+mn-ea"/>
                <w:kern w:val="24"/>
                <w:sz w:val="20"/>
                <w:szCs w:val="20"/>
              </w:rPr>
              <w:t xml:space="preserve"> mean±SD and </w:t>
            </w:r>
            <w:r w:rsidRPr="001F326F">
              <w:rPr>
                <w:rFonts w:eastAsia="+mn-ea"/>
                <w:kern w:val="24"/>
                <w:sz w:val="20"/>
                <w:szCs w:val="20"/>
                <w:vertAlign w:val="superscript"/>
              </w:rPr>
              <w:t>c</w:t>
            </w:r>
            <w:r w:rsidRPr="001F326F">
              <w:rPr>
                <w:rFonts w:eastAsia="+mn-ea"/>
                <w:kern w:val="24"/>
                <w:sz w:val="20"/>
                <w:szCs w:val="20"/>
              </w:rPr>
              <w:t xml:space="preserve"> percentage; </w:t>
            </w:r>
            <w:r w:rsidRPr="001F326F">
              <w:rPr>
                <w:rFonts w:eastAsia="+mn-ea"/>
                <w:kern w:val="24"/>
                <w:sz w:val="20"/>
                <w:szCs w:val="20"/>
                <w:vertAlign w:val="superscript"/>
              </w:rPr>
              <w:t>d</w:t>
            </w:r>
            <w:r w:rsidRPr="001F326F">
              <w:rPr>
                <w:rFonts w:eastAsia="+mn-ea"/>
                <w:kern w:val="24"/>
                <w:sz w:val="20"/>
                <w:szCs w:val="20"/>
              </w:rPr>
              <w:t xml:space="preserve"> Fisher’s exact test; </w:t>
            </w:r>
            <w:r w:rsidRPr="001F326F">
              <w:rPr>
                <w:rFonts w:eastAsia="+mn-ea"/>
                <w:kern w:val="24"/>
                <w:sz w:val="20"/>
                <w:szCs w:val="20"/>
                <w:vertAlign w:val="superscript"/>
              </w:rPr>
              <w:t>e</w:t>
            </w:r>
            <w:r w:rsidRPr="001F326F">
              <w:rPr>
                <w:rFonts w:eastAsia="+mn-ea"/>
                <w:kern w:val="24"/>
                <w:sz w:val="20"/>
                <w:szCs w:val="20"/>
              </w:rPr>
              <w:t xml:space="preserve"> Student’s t-test. </w:t>
            </w:r>
            <w:r w:rsidRPr="001F326F">
              <w:rPr>
                <w:rFonts w:eastAsia="+mn-ea"/>
                <w:kern w:val="24"/>
                <w:sz w:val="20"/>
                <w:szCs w:val="20"/>
                <w:vertAlign w:val="superscript"/>
              </w:rPr>
              <w:t>f</w:t>
            </w:r>
            <w:r w:rsidRPr="001F326F">
              <w:rPr>
                <w:rFonts w:eastAsia="+mn-ea"/>
                <w:kern w:val="24"/>
                <w:sz w:val="20"/>
                <w:szCs w:val="20"/>
              </w:rPr>
              <w:t xml:space="preserve"> Mix of diffuse and stripe-like PrP patterns. NS: not significant. Mol. L.: Molecular layer; Grl. L.: Granular layer.</w:t>
            </w:r>
          </w:p>
        </w:tc>
      </w:tr>
    </w:tbl>
    <w:p w14:paraId="2D5550AD" w14:textId="77777777" w:rsidR="00F44E59" w:rsidRDefault="00F44E59"/>
    <w:sectPr w:rsidR="00F44E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E59"/>
    <w:rsid w:val="00BB1DAB"/>
    <w:rsid w:val="00D84012"/>
    <w:rsid w:val="00F44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2B4F6D-FE47-49B5-AC42-B04E59C3F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DA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4E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E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E5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E5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E5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E5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E5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E5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E5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E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E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E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E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E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E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E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E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E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E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4E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E5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4E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E5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4E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E5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4E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E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E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E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1DA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zio cali</dc:creator>
  <cp:keywords/>
  <dc:description/>
  <cp:lastModifiedBy>ignazio cali</cp:lastModifiedBy>
  <cp:revision>2</cp:revision>
  <dcterms:created xsi:type="dcterms:W3CDTF">2025-07-04T09:03:00Z</dcterms:created>
  <dcterms:modified xsi:type="dcterms:W3CDTF">2025-07-04T09:03:00Z</dcterms:modified>
</cp:coreProperties>
</file>